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9177B" w14:textId="6D8838F4" w:rsidR="006D1519" w:rsidRPr="006D1519" w:rsidRDefault="5346E42D" w:rsidP="006D1519">
      <w:pPr>
        <w:jc w:val="center"/>
        <w:rPr>
          <w:rFonts w:ascii="Times" w:hAnsi="Times" w:cs="Times"/>
          <w:b/>
          <w:bCs/>
        </w:rPr>
      </w:pPr>
      <w:r w:rsidRPr="5346E42D">
        <w:rPr>
          <w:rFonts w:ascii="Times" w:hAnsi="Times" w:cs="Times"/>
          <w:b/>
          <w:bCs/>
        </w:rPr>
        <w:t>Supplemental File 4: Detailed extraction protocol for glass fiber filters</w:t>
      </w:r>
    </w:p>
    <w:p w14:paraId="6F3F43B0" w14:textId="77777777" w:rsidR="006D1519" w:rsidRDefault="006D1519">
      <w:pPr>
        <w:rPr>
          <w:rFonts w:ascii="Times" w:hAnsi="Times" w:cs="Times"/>
        </w:rPr>
      </w:pPr>
    </w:p>
    <w:p w14:paraId="4F163ADC" w14:textId="322DC07C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>Qiagen Experienced User Protocol in regular text</w:t>
      </w:r>
    </w:p>
    <w:p w14:paraId="7B3AF613" w14:textId="0F495E49" w:rsidR="006D1519" w:rsidRPr="006B6651" w:rsidRDefault="006D1519">
      <w:pPr>
        <w:rPr>
          <w:rFonts w:ascii="Times" w:hAnsi="Times" w:cs="Times"/>
          <w:b/>
          <w:bCs/>
          <w:i/>
          <w:iCs/>
        </w:rPr>
      </w:pPr>
      <w:r w:rsidRPr="006B6651">
        <w:rPr>
          <w:rFonts w:ascii="Times" w:hAnsi="Times" w:cs="Times"/>
          <w:b/>
          <w:bCs/>
          <w:i/>
          <w:iCs/>
        </w:rPr>
        <w:t>Modifications</w:t>
      </w:r>
      <w:r w:rsidR="00F73A7D">
        <w:rPr>
          <w:rFonts w:ascii="Times" w:hAnsi="Times" w:cs="Times"/>
          <w:b/>
          <w:bCs/>
          <w:i/>
          <w:iCs/>
        </w:rPr>
        <w:t xml:space="preserve"> and </w:t>
      </w:r>
      <w:r w:rsidRPr="006B6651">
        <w:rPr>
          <w:rFonts w:ascii="Times" w:hAnsi="Times" w:cs="Times"/>
          <w:b/>
          <w:bCs/>
          <w:i/>
          <w:iCs/>
        </w:rPr>
        <w:t>notes in</w:t>
      </w:r>
      <w:r w:rsidR="006B6651" w:rsidRPr="006B6651">
        <w:rPr>
          <w:rFonts w:ascii="Times" w:hAnsi="Times" w:cs="Times"/>
          <w:b/>
          <w:bCs/>
          <w:i/>
          <w:iCs/>
        </w:rPr>
        <w:t xml:space="preserve"> bold</w:t>
      </w:r>
      <w:r w:rsidRPr="006B6651">
        <w:rPr>
          <w:rFonts w:ascii="Times" w:hAnsi="Times" w:cs="Times"/>
          <w:b/>
          <w:bCs/>
          <w:i/>
          <w:iCs/>
        </w:rPr>
        <w:t xml:space="preserve"> italics</w:t>
      </w:r>
    </w:p>
    <w:p w14:paraId="10C3EE60" w14:textId="77777777" w:rsidR="006D1519" w:rsidRDefault="006D1519">
      <w:pPr>
        <w:rPr>
          <w:rFonts w:ascii="Times" w:hAnsi="Times" w:cs="Times"/>
        </w:rPr>
      </w:pPr>
    </w:p>
    <w:p w14:paraId="0C828D2D" w14:textId="77777777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Important points before starting </w:t>
      </w:r>
    </w:p>
    <w:p w14:paraId="3ABBFC6A" w14:textId="5CA76B43" w:rsidR="006D1519" w:rsidRPr="003E0828" w:rsidRDefault="006D1519" w:rsidP="003E0828">
      <w:pPr>
        <w:pStyle w:val="ListParagraph"/>
        <w:numPr>
          <w:ilvl w:val="0"/>
          <w:numId w:val="1"/>
        </w:numPr>
        <w:rPr>
          <w:rFonts w:ascii="Times" w:hAnsi="Times" w:cs="Times"/>
        </w:rPr>
      </w:pPr>
      <w:r w:rsidRPr="003E0828">
        <w:rPr>
          <w:rFonts w:ascii="Times" w:hAnsi="Times" w:cs="Times"/>
        </w:rPr>
        <w:t xml:space="preserve">Solution PW1 must be warmed to 55°C for 5–10 min to dissolve precipitates prior to use. Solution PW1 should be used while still warm. </w:t>
      </w:r>
    </w:p>
    <w:p w14:paraId="1F73F9E8" w14:textId="034B56E6" w:rsidR="006D1519" w:rsidRPr="003E0828" w:rsidRDefault="006D1519" w:rsidP="003E0828">
      <w:pPr>
        <w:pStyle w:val="ListParagraph"/>
        <w:numPr>
          <w:ilvl w:val="0"/>
          <w:numId w:val="1"/>
        </w:numPr>
        <w:rPr>
          <w:rFonts w:ascii="Times" w:hAnsi="Times" w:cs="Times"/>
        </w:rPr>
      </w:pPr>
      <w:r w:rsidRPr="003E0828">
        <w:rPr>
          <w:rFonts w:ascii="Times" w:hAnsi="Times" w:cs="Times"/>
        </w:rPr>
        <w:t xml:space="preserve">If Solution PW3 has precipitate, heat to 55°C for 5–10 min to dissolve precipitate. </w:t>
      </w:r>
    </w:p>
    <w:p w14:paraId="2384ABA5" w14:textId="0D419A74" w:rsidR="006D1519" w:rsidRPr="003E0828" w:rsidRDefault="006D1519" w:rsidP="003E0828">
      <w:pPr>
        <w:pStyle w:val="ListParagraph"/>
        <w:numPr>
          <w:ilvl w:val="0"/>
          <w:numId w:val="1"/>
        </w:numPr>
        <w:rPr>
          <w:rFonts w:ascii="Times" w:hAnsi="Times" w:cs="Times"/>
        </w:rPr>
      </w:pPr>
      <w:r w:rsidRPr="003E0828">
        <w:rPr>
          <w:rFonts w:ascii="Times" w:hAnsi="Times" w:cs="Times"/>
        </w:rPr>
        <w:t>Shake to mix Solution PW4 before use.</w:t>
      </w:r>
    </w:p>
    <w:p w14:paraId="72749DB6" w14:textId="15B6D544" w:rsidR="006D1519" w:rsidRDefault="006D1519" w:rsidP="003E0828">
      <w:pPr>
        <w:pStyle w:val="ListParagraph"/>
        <w:numPr>
          <w:ilvl w:val="0"/>
          <w:numId w:val="1"/>
        </w:numPr>
        <w:rPr>
          <w:rFonts w:ascii="Times" w:hAnsi="Times" w:cs="Times"/>
        </w:rPr>
      </w:pPr>
      <w:r w:rsidRPr="003E0828">
        <w:rPr>
          <w:rFonts w:ascii="Times" w:hAnsi="Times" w:cs="Times"/>
        </w:rPr>
        <w:t xml:space="preserve">Perform all centrifugation steps at room temperature (15–25°C). </w:t>
      </w:r>
    </w:p>
    <w:p w14:paraId="22205FDB" w14:textId="640AC66F" w:rsidR="006B6651" w:rsidRPr="003E0828" w:rsidRDefault="006B6651" w:rsidP="003E0828">
      <w:pPr>
        <w:pStyle w:val="ListParagraph"/>
        <w:numPr>
          <w:ilvl w:val="0"/>
          <w:numId w:val="1"/>
        </w:numPr>
        <w:rPr>
          <w:rFonts w:ascii="Times" w:hAnsi="Times" w:cs="Times"/>
        </w:rPr>
      </w:pPr>
      <w:r w:rsidRPr="006B6651">
        <w:rPr>
          <w:rFonts w:ascii="Times" w:hAnsi="Times" w:cs="Times"/>
          <w:b/>
          <w:bCs/>
          <w:i/>
          <w:iCs/>
        </w:rPr>
        <w:t>Preheat incubator to 65ºC.</w:t>
      </w:r>
    </w:p>
    <w:p w14:paraId="07EDB8B3" w14:textId="601CF044" w:rsidR="006D1519" w:rsidRDefault="005D4765" w:rsidP="005D4765">
      <w:pPr>
        <w:tabs>
          <w:tab w:val="left" w:pos="1928"/>
        </w:tabs>
        <w:rPr>
          <w:rFonts w:ascii="Times" w:hAnsi="Times" w:cs="Times"/>
        </w:rPr>
      </w:pPr>
      <w:r>
        <w:rPr>
          <w:rFonts w:ascii="Times" w:hAnsi="Times" w:cs="Times"/>
        </w:rPr>
        <w:tab/>
      </w:r>
    </w:p>
    <w:p w14:paraId="08AC8FFF" w14:textId="1029E8C5" w:rsidR="006D1519" w:rsidRPr="003E0828" w:rsidRDefault="006D1519">
      <w:pPr>
        <w:rPr>
          <w:rFonts w:ascii="Times" w:hAnsi="Times" w:cs="Times"/>
          <w:b/>
          <w:bCs/>
        </w:rPr>
      </w:pPr>
      <w:r w:rsidRPr="006D1519">
        <w:rPr>
          <w:rFonts w:ascii="Times" w:hAnsi="Times" w:cs="Times"/>
          <w:b/>
          <w:bCs/>
        </w:rPr>
        <w:t xml:space="preserve">Procedure </w:t>
      </w:r>
    </w:p>
    <w:p w14:paraId="2CE293CB" w14:textId="75A65F1F" w:rsidR="006D1519" w:rsidRPr="006B6651" w:rsidRDefault="006D1519" w:rsidP="006D1519">
      <w:pPr>
        <w:rPr>
          <w:rFonts w:ascii="Times" w:hAnsi="Times" w:cs="Times"/>
          <w:b/>
          <w:bCs/>
          <w:i/>
          <w:iCs/>
        </w:rPr>
      </w:pPr>
      <w:r w:rsidRPr="006B6651">
        <w:rPr>
          <w:rFonts w:ascii="Times" w:hAnsi="Times" w:cs="Times"/>
          <w:b/>
          <w:bCs/>
          <w:i/>
          <w:iCs/>
        </w:rPr>
        <w:t>Steps 1-3 pertain to filtration and filter preservation; see main text for the methods used in this study.</w:t>
      </w:r>
      <w:r w:rsidR="006B6651">
        <w:rPr>
          <w:rFonts w:ascii="Times" w:hAnsi="Times" w:cs="Times"/>
          <w:b/>
          <w:bCs/>
          <w:i/>
          <w:iCs/>
        </w:rPr>
        <w:t xml:space="preserve"> This protocol works best for extracting DNA from 15-20 filters at a time. Up to 30 filters can be extracted at a t</w:t>
      </w:r>
    </w:p>
    <w:p w14:paraId="136117E3" w14:textId="77777777" w:rsidR="006D1519" w:rsidRDefault="006D1519">
      <w:pPr>
        <w:rPr>
          <w:rFonts w:ascii="Times" w:hAnsi="Times" w:cs="Times"/>
        </w:rPr>
      </w:pPr>
    </w:p>
    <w:p w14:paraId="101DD28B" w14:textId="7FD47C70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4. </w:t>
      </w:r>
      <w:r w:rsidRPr="006B6651">
        <w:rPr>
          <w:rFonts w:ascii="Times" w:hAnsi="Times" w:cs="Times"/>
          <w:b/>
          <w:bCs/>
          <w:i/>
          <w:iCs/>
        </w:rPr>
        <w:t xml:space="preserve">Remove tubes from freezer and allow </w:t>
      </w:r>
      <w:r w:rsidR="003E0828" w:rsidRPr="006B6651">
        <w:rPr>
          <w:rFonts w:ascii="Times" w:hAnsi="Times" w:cs="Times"/>
          <w:b/>
          <w:bCs/>
          <w:i/>
          <w:iCs/>
        </w:rPr>
        <w:t xml:space="preserve">filers </w:t>
      </w:r>
      <w:r w:rsidRPr="006B6651">
        <w:rPr>
          <w:rFonts w:ascii="Times" w:hAnsi="Times" w:cs="Times"/>
          <w:b/>
          <w:bCs/>
          <w:i/>
          <w:iCs/>
        </w:rPr>
        <w:t>to thaw.</w:t>
      </w:r>
      <w:r>
        <w:rPr>
          <w:rFonts w:ascii="Times" w:hAnsi="Times" w:cs="Times"/>
        </w:rPr>
        <w:t xml:space="preserve"> </w:t>
      </w:r>
      <w:r w:rsidR="006B6651" w:rsidRPr="006B6651">
        <w:rPr>
          <w:rFonts w:ascii="Times" w:hAnsi="Times" w:cs="Times"/>
          <w:b/>
          <w:bCs/>
          <w:i/>
          <w:iCs/>
        </w:rPr>
        <w:t>Using sterile forceps,</w:t>
      </w:r>
      <w:r w:rsidR="006B6651">
        <w:rPr>
          <w:rFonts w:ascii="Times" w:hAnsi="Times" w:cs="Times"/>
        </w:rPr>
        <w:t xml:space="preserve"> i</w:t>
      </w:r>
      <w:r>
        <w:rPr>
          <w:rFonts w:ascii="Times" w:hAnsi="Times" w:cs="Times"/>
        </w:rPr>
        <w:t xml:space="preserve">nsert </w:t>
      </w:r>
      <w:r w:rsidR="003E0828">
        <w:rPr>
          <w:rFonts w:ascii="Times" w:hAnsi="Times" w:cs="Times"/>
        </w:rPr>
        <w:t>each</w:t>
      </w:r>
      <w:r>
        <w:rPr>
          <w:rFonts w:ascii="Times" w:hAnsi="Times" w:cs="Times"/>
        </w:rPr>
        <w:t xml:space="preserve"> filter into a 5 ml PowerWater Bead Pro Tube. </w:t>
      </w:r>
      <w:r w:rsidR="006B6651" w:rsidRPr="006B6651">
        <w:rPr>
          <w:rFonts w:ascii="Times" w:hAnsi="Times" w:cs="Times"/>
          <w:b/>
          <w:bCs/>
          <w:i/>
          <w:iCs/>
        </w:rPr>
        <w:t>Using 1-2 sterile forceps, unfold filter inside the 5 ml tube and expose the side with captured material. This can be a tricky procedure and proper folding of filters after folding greatly improves this process.</w:t>
      </w:r>
      <w:r w:rsidR="006B6651">
        <w:rPr>
          <w:rFonts w:ascii="Times" w:hAnsi="Times" w:cs="Times"/>
        </w:rPr>
        <w:t xml:space="preserve"> </w:t>
      </w:r>
    </w:p>
    <w:p w14:paraId="4A486A58" w14:textId="77777777" w:rsidR="006D1519" w:rsidRDefault="006D1519">
      <w:pPr>
        <w:rPr>
          <w:rFonts w:ascii="Times" w:hAnsi="Times" w:cs="Times"/>
        </w:rPr>
      </w:pPr>
    </w:p>
    <w:p w14:paraId="5419209E" w14:textId="54AC6EE4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5. Add 1 ml of </w:t>
      </w:r>
      <w:r w:rsidRPr="006B6651">
        <w:rPr>
          <w:rFonts w:ascii="Times" w:hAnsi="Times" w:cs="Times"/>
          <w:b/>
          <w:bCs/>
          <w:i/>
          <w:iCs/>
        </w:rPr>
        <w:t>warm</w:t>
      </w:r>
      <w:r w:rsidRPr="006D1519"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</w:rPr>
        <w:t xml:space="preserve">Solution PW1 to </w:t>
      </w:r>
      <w:r w:rsidR="003E0828" w:rsidRPr="006B6651">
        <w:rPr>
          <w:rFonts w:ascii="Times" w:hAnsi="Times" w:cs="Times"/>
          <w:b/>
          <w:bCs/>
          <w:i/>
          <w:iCs/>
        </w:rPr>
        <w:t>filter surface inside</w:t>
      </w:r>
      <w:r w:rsidR="003E0828" w:rsidRPr="003E0828"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</w:rPr>
        <w:t xml:space="preserve">the PowerWater Bead Pro Tube. </w:t>
      </w:r>
    </w:p>
    <w:p w14:paraId="0E6A88C5" w14:textId="280D9A86" w:rsidR="006D1519" w:rsidRDefault="006D1519">
      <w:pPr>
        <w:rPr>
          <w:rFonts w:ascii="Times" w:hAnsi="Times" w:cs="Times"/>
        </w:rPr>
      </w:pPr>
    </w:p>
    <w:p w14:paraId="2CEDDFEC" w14:textId="17AB9984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Note: For samples containing organisms that are difficult to lyse (e.g., fungi and algae) an additional heating step can be included. See Alternative Lysis Methods in the Troubleshooting Guide. </w:t>
      </w:r>
      <w:r w:rsidRPr="006B6651">
        <w:rPr>
          <w:rFonts w:ascii="Times" w:hAnsi="Times" w:cs="Times"/>
          <w:b/>
          <w:bCs/>
          <w:i/>
          <w:iCs/>
        </w:rPr>
        <w:t>Incubate for 10 min at 65ºC.</w:t>
      </w:r>
    </w:p>
    <w:p w14:paraId="56C7EBF4" w14:textId="77777777" w:rsidR="006D1519" w:rsidRDefault="006D1519">
      <w:pPr>
        <w:rPr>
          <w:rFonts w:ascii="Times" w:hAnsi="Times" w:cs="Times"/>
        </w:rPr>
      </w:pPr>
    </w:p>
    <w:p w14:paraId="0AA2D447" w14:textId="6F25EF03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6. </w:t>
      </w:r>
      <w:r w:rsidRPr="006B6651">
        <w:rPr>
          <w:rFonts w:ascii="Times" w:hAnsi="Times" w:cs="Times"/>
          <w:b/>
          <w:bCs/>
          <w:i/>
          <w:iCs/>
        </w:rPr>
        <w:t>Tighten caps on 5 ml tubes after heat incubation.</w:t>
      </w:r>
      <w:r>
        <w:rPr>
          <w:rFonts w:ascii="Times" w:hAnsi="Times" w:cs="Times"/>
        </w:rPr>
        <w:t xml:space="preserve"> Secure the tube horizontally to a Vortex Adapter (cat. no. 13000-V1-5 or 13000-V1-15). </w:t>
      </w:r>
    </w:p>
    <w:p w14:paraId="292DF155" w14:textId="77777777" w:rsidR="006D1519" w:rsidRDefault="006D1519">
      <w:pPr>
        <w:rPr>
          <w:rFonts w:ascii="Times" w:hAnsi="Times" w:cs="Times"/>
        </w:rPr>
      </w:pPr>
    </w:p>
    <w:p w14:paraId="58FD1CF6" w14:textId="63BB91D0" w:rsidR="006D1519" w:rsidRDefault="006D1519">
      <w:pPr>
        <w:rPr>
          <w:rFonts w:ascii="Times" w:hAnsi="Times" w:cs="Times"/>
          <w:i/>
          <w:iCs/>
        </w:rPr>
      </w:pPr>
      <w:r>
        <w:rPr>
          <w:rFonts w:ascii="Times" w:hAnsi="Times" w:cs="Times"/>
        </w:rPr>
        <w:t xml:space="preserve">Step 7. Vortex at maximum speed for 5 min. </w:t>
      </w:r>
      <w:r w:rsidR="003E0828" w:rsidRPr="006B6651">
        <w:rPr>
          <w:rFonts w:ascii="Times" w:hAnsi="Times" w:cs="Times"/>
          <w:b/>
          <w:bCs/>
          <w:i/>
          <w:iCs/>
        </w:rPr>
        <w:t>(</w:t>
      </w:r>
      <w:r w:rsidRPr="006B6651">
        <w:rPr>
          <w:rFonts w:ascii="Times" w:hAnsi="Times" w:cs="Times"/>
          <w:b/>
          <w:bCs/>
          <w:i/>
          <w:iCs/>
        </w:rPr>
        <w:t xml:space="preserve">Centrifuge </w:t>
      </w:r>
      <w:r w:rsidR="006B6651" w:rsidRPr="006B6651">
        <w:rPr>
          <w:rFonts w:ascii="Times" w:hAnsi="Times" w:cs="Times"/>
          <w:b/>
          <w:bCs/>
          <w:i/>
          <w:iCs/>
        </w:rPr>
        <w:t xml:space="preserve">was not used in this protocol because the equipment was </w:t>
      </w:r>
      <w:r w:rsidRPr="006B6651">
        <w:rPr>
          <w:rFonts w:ascii="Times" w:hAnsi="Times" w:cs="Times"/>
          <w:b/>
          <w:bCs/>
          <w:i/>
          <w:iCs/>
        </w:rPr>
        <w:t>not available.</w:t>
      </w:r>
      <w:r w:rsidR="003E0828" w:rsidRPr="006B6651">
        <w:rPr>
          <w:rFonts w:ascii="Times" w:hAnsi="Times" w:cs="Times"/>
          <w:b/>
          <w:bCs/>
          <w:i/>
          <w:iCs/>
        </w:rPr>
        <w:t>)</w:t>
      </w:r>
    </w:p>
    <w:p w14:paraId="3802F398" w14:textId="6447CF68" w:rsidR="003E0828" w:rsidRDefault="003E0828">
      <w:pPr>
        <w:rPr>
          <w:rFonts w:ascii="Times" w:hAnsi="Times" w:cs="Times"/>
          <w:i/>
          <w:iCs/>
        </w:rPr>
      </w:pPr>
    </w:p>
    <w:p w14:paraId="31ECA3AC" w14:textId="5434FAEA" w:rsidR="003E0828" w:rsidRPr="006B6651" w:rsidRDefault="003E0828">
      <w:pPr>
        <w:rPr>
          <w:rFonts w:ascii="Times" w:hAnsi="Times" w:cs="Times"/>
          <w:b/>
          <w:bCs/>
          <w:i/>
          <w:iCs/>
        </w:rPr>
      </w:pPr>
      <w:r w:rsidRPr="006B6651">
        <w:rPr>
          <w:rFonts w:ascii="Times" w:hAnsi="Times" w:cs="Times"/>
          <w:b/>
          <w:bCs/>
          <w:i/>
          <w:iCs/>
        </w:rPr>
        <w:t xml:space="preserve">Notes: During this step the glass fiber filter should fully break apart. </w:t>
      </w:r>
      <w:r w:rsidR="006B6651">
        <w:rPr>
          <w:rFonts w:ascii="Times" w:hAnsi="Times" w:cs="Times"/>
          <w:b/>
          <w:bCs/>
          <w:i/>
          <w:iCs/>
        </w:rPr>
        <w:t xml:space="preserve">Sometimes the supernatant gets foamy. Remove tubes from  </w:t>
      </w:r>
    </w:p>
    <w:p w14:paraId="00D735D9" w14:textId="77777777" w:rsidR="006D1519" w:rsidRDefault="006D1519">
      <w:pPr>
        <w:rPr>
          <w:rFonts w:ascii="Times" w:hAnsi="Times" w:cs="Times"/>
        </w:rPr>
      </w:pPr>
    </w:p>
    <w:p w14:paraId="65C9A91A" w14:textId="77777777" w:rsidR="006D1519" w:rsidRDefault="006D1519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8. Transfer the supernatant to a clean 2 ml collection tube (provided). Draw up the supernatant using a 1 ml pipette tip by placing it down into the beads. Note: Placing the pipette tip down into the beads is required. Pipette until you have removed all the supernatant. </w:t>
      </w:r>
    </w:p>
    <w:p w14:paraId="50BBB507" w14:textId="77777777" w:rsidR="006D1519" w:rsidRDefault="006D1519">
      <w:pPr>
        <w:rPr>
          <w:rFonts w:ascii="Times" w:hAnsi="Times" w:cs="Times"/>
        </w:rPr>
      </w:pPr>
    </w:p>
    <w:p w14:paraId="1EBA0599" w14:textId="773B0AE9" w:rsidR="006D1519" w:rsidRPr="006B6651" w:rsidRDefault="006D1519">
      <w:pPr>
        <w:rPr>
          <w:rFonts w:ascii="Times" w:hAnsi="Times" w:cs="Times"/>
          <w:b/>
          <w:bCs/>
          <w:i/>
          <w:iCs/>
        </w:rPr>
      </w:pPr>
      <w:r w:rsidRPr="006B6651">
        <w:rPr>
          <w:rFonts w:ascii="Times" w:hAnsi="Times" w:cs="Times"/>
          <w:b/>
          <w:bCs/>
          <w:i/>
          <w:iCs/>
        </w:rPr>
        <w:t>Notes: Qiagen protocol says expect to recover 600–650 µl of supernatant</w:t>
      </w:r>
      <w:r w:rsidR="003E0828" w:rsidRPr="006B6651">
        <w:rPr>
          <w:rFonts w:ascii="Times" w:hAnsi="Times" w:cs="Times"/>
          <w:b/>
          <w:bCs/>
          <w:i/>
          <w:iCs/>
        </w:rPr>
        <w:t>. As glass fiber filters hold liquid, the amount of supernatant recovered is generally 600-1200 µl. For turbid samples, the supernatant should reflect the color of the filter (usually greenish or brownish).</w:t>
      </w:r>
    </w:p>
    <w:p w14:paraId="71607E39" w14:textId="77777777" w:rsidR="006D1519" w:rsidRDefault="006D1519">
      <w:pPr>
        <w:rPr>
          <w:rFonts w:ascii="Times" w:hAnsi="Times" w:cs="Times"/>
        </w:rPr>
      </w:pPr>
    </w:p>
    <w:p w14:paraId="2ADFACB5" w14:textId="77777777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9. Centrifuge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</w:t>
      </w:r>
    </w:p>
    <w:p w14:paraId="048CF8AD" w14:textId="77777777" w:rsidR="003E0828" w:rsidRDefault="003E0828">
      <w:pPr>
        <w:rPr>
          <w:rFonts w:ascii="Times" w:hAnsi="Times" w:cs="Times"/>
        </w:rPr>
      </w:pPr>
    </w:p>
    <w:p w14:paraId="0CE70ED9" w14:textId="77777777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0. Avoiding the pellet, transfer the supernatant to a clean 2 ml collection tube (provided). </w:t>
      </w:r>
    </w:p>
    <w:p w14:paraId="586DEBB1" w14:textId="77777777" w:rsidR="003E0828" w:rsidRDefault="003E0828">
      <w:pPr>
        <w:rPr>
          <w:rFonts w:ascii="Times" w:hAnsi="Times" w:cs="Times"/>
        </w:rPr>
      </w:pPr>
    </w:p>
    <w:p w14:paraId="1B3636EF" w14:textId="2D85F7C9" w:rsidR="003E0828" w:rsidRPr="003E0828" w:rsidRDefault="003E0828">
      <w:pPr>
        <w:rPr>
          <w:rFonts w:ascii="Times" w:hAnsi="Times" w:cs="Times"/>
          <w:i/>
          <w:iCs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1. Add 200 µl of Solution IRS and vortex briefly to mix. Incubate at 2–8°C for 5 min. </w:t>
      </w:r>
      <w:r w:rsidRPr="006B6651">
        <w:rPr>
          <w:rFonts w:ascii="Times" w:hAnsi="Times" w:cs="Times"/>
          <w:b/>
          <w:bCs/>
          <w:i/>
          <w:iCs/>
        </w:rPr>
        <w:t>(Longer incubation times appear to have no effect on extraction efficiency; this incubation step is a good time to break, if needed.)</w:t>
      </w:r>
    </w:p>
    <w:p w14:paraId="5F70969B" w14:textId="77777777" w:rsidR="003E0828" w:rsidRDefault="003E0828">
      <w:pPr>
        <w:rPr>
          <w:rFonts w:ascii="Times" w:hAnsi="Times" w:cs="Times"/>
        </w:rPr>
      </w:pPr>
    </w:p>
    <w:p w14:paraId="4B554CC0" w14:textId="04B5953F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2. Centrifuge the tubes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</w:t>
      </w:r>
    </w:p>
    <w:p w14:paraId="7AD9B70C" w14:textId="77777777" w:rsidR="003E0828" w:rsidRDefault="003E0828">
      <w:pPr>
        <w:rPr>
          <w:rFonts w:ascii="Times" w:hAnsi="Times" w:cs="Times"/>
        </w:rPr>
      </w:pPr>
    </w:p>
    <w:p w14:paraId="1F003EC2" w14:textId="77777777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3. Avoiding the pellet, transfer the supernatant to a clean 2 ml collection tube (provided). </w:t>
      </w:r>
    </w:p>
    <w:p w14:paraId="742DDA53" w14:textId="77777777" w:rsidR="003E0828" w:rsidRDefault="003E0828">
      <w:pPr>
        <w:rPr>
          <w:rFonts w:ascii="Times" w:hAnsi="Times" w:cs="Times"/>
        </w:rPr>
      </w:pPr>
    </w:p>
    <w:p w14:paraId="04AFC547" w14:textId="77777777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4. Add 650 µl of Solution PW3 and vortex briefly to mix. </w:t>
      </w:r>
    </w:p>
    <w:p w14:paraId="5500155B" w14:textId="77777777" w:rsidR="003E0828" w:rsidRDefault="003E0828">
      <w:pPr>
        <w:rPr>
          <w:rFonts w:ascii="Times" w:hAnsi="Times" w:cs="Times"/>
        </w:rPr>
      </w:pPr>
    </w:p>
    <w:p w14:paraId="696E2A9F" w14:textId="452B5566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5. Load 650 µl of supernatant onto an MB Spin Column. Centrifuge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Discard the flow-through. Repeat until all the supernatant has been processed. </w:t>
      </w:r>
    </w:p>
    <w:p w14:paraId="5E5D5952" w14:textId="77777777" w:rsidR="003E0828" w:rsidRDefault="003E0828">
      <w:pPr>
        <w:rPr>
          <w:rFonts w:ascii="Times" w:hAnsi="Times" w:cs="Times"/>
        </w:rPr>
      </w:pPr>
    </w:p>
    <w:p w14:paraId="2CAB9F5A" w14:textId="2FAE283F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6. Place the MB Spin Column Filter into a clean 2 ml collection tube (provided). </w:t>
      </w:r>
      <w:r w:rsidRPr="006B6651">
        <w:rPr>
          <w:rFonts w:ascii="Times" w:hAnsi="Times" w:cs="Times"/>
          <w:b/>
          <w:bCs/>
          <w:i/>
          <w:iCs/>
        </w:rPr>
        <w:t>Use the provided 1.5 ml collection tubes but manually remove caps to prevent them from coming off in the centrifuge.</w:t>
      </w:r>
    </w:p>
    <w:p w14:paraId="42DBE27D" w14:textId="77777777" w:rsidR="003E0828" w:rsidRDefault="003E0828">
      <w:pPr>
        <w:rPr>
          <w:rFonts w:ascii="Times" w:hAnsi="Times" w:cs="Times"/>
        </w:rPr>
      </w:pPr>
    </w:p>
    <w:p w14:paraId="6A3B08BC" w14:textId="2A77F6C8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17. Add 650 µl of Solution PW4 (shake before use). Centrifuge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</w:t>
      </w:r>
    </w:p>
    <w:p w14:paraId="095FF560" w14:textId="77777777" w:rsidR="003E0828" w:rsidRDefault="003E0828">
      <w:pPr>
        <w:rPr>
          <w:rFonts w:ascii="Times" w:hAnsi="Times" w:cs="Times"/>
        </w:rPr>
      </w:pPr>
    </w:p>
    <w:p w14:paraId="52AC562B" w14:textId="481EA543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>18. Discard the flow-</w:t>
      </w:r>
      <w:r w:rsidR="006D1519" w:rsidRPr="003E0828">
        <w:rPr>
          <w:rFonts w:ascii="Times" w:hAnsi="Times" w:cs="Times"/>
          <w:i/>
          <w:iCs/>
        </w:rPr>
        <w:t xml:space="preserve">through </w:t>
      </w:r>
      <w:r w:rsidRPr="003E0828">
        <w:rPr>
          <w:rFonts w:ascii="Times" w:hAnsi="Times" w:cs="Times"/>
          <w:i/>
          <w:iCs/>
        </w:rPr>
        <w:t>(or place into clean 2 ml collection tube)</w:t>
      </w:r>
      <w:r>
        <w:rPr>
          <w:rFonts w:ascii="Times" w:hAnsi="Times" w:cs="Times"/>
        </w:rPr>
        <w:t xml:space="preserve"> </w:t>
      </w:r>
      <w:r w:rsidR="006D1519">
        <w:rPr>
          <w:rFonts w:ascii="Times" w:hAnsi="Times" w:cs="Times"/>
        </w:rPr>
        <w:t xml:space="preserve">and add 650 µl of ethanol (provided) and centrifuge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</w:t>
      </w:r>
      <w:r w:rsidRPr="006B6651">
        <w:rPr>
          <w:rFonts w:ascii="Times" w:hAnsi="Times" w:cs="Times"/>
          <w:b/>
          <w:bCs/>
          <w:i/>
          <w:iCs/>
        </w:rPr>
        <w:t>The bottom of the spin column is still in the liquid if using the collection tubes provided; discard the flow-through and centrifuge again at 13,000 x g (~8000 rpm) for 1 min.</w:t>
      </w:r>
    </w:p>
    <w:p w14:paraId="207A1E3A" w14:textId="77777777" w:rsidR="003E0828" w:rsidRDefault="003E0828">
      <w:pPr>
        <w:rPr>
          <w:rFonts w:ascii="Times" w:hAnsi="Times" w:cs="Times"/>
        </w:rPr>
      </w:pPr>
    </w:p>
    <w:p w14:paraId="1465AA2E" w14:textId="286D03A3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>19. Discard the flow-through and centrifuge again at 13,000 x g</w:t>
      </w:r>
      <w:r>
        <w:rPr>
          <w:rFonts w:ascii="Times" w:hAnsi="Times" w:cs="Times"/>
        </w:rPr>
        <w:t xml:space="preserve"> (~8000 rpm) </w:t>
      </w:r>
      <w:r w:rsidR="006D1519">
        <w:rPr>
          <w:rFonts w:ascii="Times" w:hAnsi="Times" w:cs="Times"/>
        </w:rPr>
        <w:t xml:space="preserve"> for 2 min. </w:t>
      </w:r>
    </w:p>
    <w:p w14:paraId="4122601A" w14:textId="77777777" w:rsidR="003E0828" w:rsidRDefault="003E0828">
      <w:pPr>
        <w:rPr>
          <w:rFonts w:ascii="Times" w:hAnsi="Times" w:cs="Times"/>
        </w:rPr>
      </w:pPr>
    </w:p>
    <w:p w14:paraId="4031AFCC" w14:textId="004AF56F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20. Place the MB Spin Column into a clean 2 ml collection tube (provided). </w:t>
      </w:r>
    </w:p>
    <w:p w14:paraId="56B664CF" w14:textId="2E464FF7" w:rsidR="003E0828" w:rsidRDefault="003E0828">
      <w:pPr>
        <w:rPr>
          <w:rFonts w:ascii="Times" w:hAnsi="Times" w:cs="Times"/>
        </w:rPr>
      </w:pPr>
    </w:p>
    <w:p w14:paraId="5A7674C5" w14:textId="172332B7" w:rsidR="003E0828" w:rsidRPr="006B6651" w:rsidRDefault="5346E42D" w:rsidP="5346E42D">
      <w:pPr>
        <w:rPr>
          <w:rFonts w:ascii="Times" w:hAnsi="Times" w:cs="Times"/>
          <w:b/>
          <w:bCs/>
          <w:i/>
          <w:iCs/>
        </w:rPr>
      </w:pPr>
      <w:r w:rsidRPr="5346E42D">
        <w:rPr>
          <w:rFonts w:ascii="Times" w:hAnsi="Times" w:cs="Times"/>
          <w:b/>
          <w:bCs/>
          <w:i/>
          <w:iCs/>
        </w:rPr>
        <w:t>Note: It is important to use Eppendorf 1.5 ml LoBind tubes instead of provided collection tubes.</w:t>
      </w:r>
    </w:p>
    <w:p w14:paraId="11454B01" w14:textId="77777777" w:rsidR="003E0828" w:rsidRDefault="003E0828">
      <w:pPr>
        <w:rPr>
          <w:rFonts w:ascii="Times" w:hAnsi="Times" w:cs="Times"/>
        </w:rPr>
      </w:pPr>
    </w:p>
    <w:p w14:paraId="0FAD4D67" w14:textId="55D11B5E" w:rsidR="003E0828" w:rsidRPr="003E0828" w:rsidRDefault="003E0828">
      <w:pPr>
        <w:rPr>
          <w:rFonts w:ascii="Times" w:hAnsi="Times" w:cs="Times"/>
          <w:i/>
          <w:iCs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21. Add 100 µl of Solution EB to the center of the white filter membrane. </w:t>
      </w:r>
      <w:r w:rsidRPr="006B6651">
        <w:rPr>
          <w:rFonts w:ascii="Times" w:hAnsi="Times" w:cs="Times"/>
          <w:b/>
          <w:bCs/>
          <w:i/>
          <w:iCs/>
        </w:rPr>
        <w:t>Solution should be added carefully so that it sits on the membrane, not the side of the tube.</w:t>
      </w:r>
      <w:r w:rsidR="006B6651" w:rsidRPr="006B6651">
        <w:rPr>
          <w:rFonts w:ascii="Times" w:hAnsi="Times" w:cs="Times"/>
          <w:b/>
          <w:bCs/>
          <w:i/>
          <w:iCs/>
          <w:u w:val="single"/>
        </w:rPr>
        <w:t xml:space="preserve"> Incubate for at least 20 min to increase DNA yield.</w:t>
      </w:r>
    </w:p>
    <w:p w14:paraId="58660EF2" w14:textId="77777777" w:rsidR="003E0828" w:rsidRDefault="003E0828">
      <w:pPr>
        <w:rPr>
          <w:rFonts w:ascii="Times" w:hAnsi="Times" w:cs="Times"/>
        </w:rPr>
      </w:pPr>
    </w:p>
    <w:p w14:paraId="186714B3" w14:textId="79315CA1" w:rsidR="003E0828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ep </w:t>
      </w:r>
      <w:r w:rsidR="006D1519">
        <w:rPr>
          <w:rFonts w:ascii="Times" w:hAnsi="Times" w:cs="Times"/>
        </w:rPr>
        <w:t xml:space="preserve">22. Centrifuge at 13,000 x g </w:t>
      </w:r>
      <w:r>
        <w:rPr>
          <w:rFonts w:ascii="Times" w:hAnsi="Times" w:cs="Times"/>
        </w:rPr>
        <w:t xml:space="preserve">(~8000 rpm) </w:t>
      </w:r>
      <w:r w:rsidR="006D1519">
        <w:rPr>
          <w:rFonts w:ascii="Times" w:hAnsi="Times" w:cs="Times"/>
        </w:rPr>
        <w:t xml:space="preserve">for 1 min. </w:t>
      </w:r>
    </w:p>
    <w:p w14:paraId="06125D07" w14:textId="77777777" w:rsidR="003E0828" w:rsidRDefault="003E0828">
      <w:pPr>
        <w:rPr>
          <w:rFonts w:ascii="Times" w:hAnsi="Times" w:cs="Times"/>
        </w:rPr>
      </w:pPr>
    </w:p>
    <w:p w14:paraId="24A61573" w14:textId="1FE70968" w:rsidR="00155DBE" w:rsidRDefault="003E0828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 xml:space="preserve">Step </w:t>
      </w:r>
      <w:r w:rsidR="006D1519">
        <w:rPr>
          <w:rFonts w:ascii="Times" w:hAnsi="Times" w:cs="Times"/>
        </w:rPr>
        <w:t>23. Discard the MB Spin Column. The DNA is now ready for downstream applications. Note: We recommend storing DNA frozen (–90°C to –15°C) as Solution EB does not contain EDTA. To concentrate DNA, see the Troubleshooting Guide.</w:t>
      </w:r>
    </w:p>
    <w:p w14:paraId="4115E69C" w14:textId="7E413FEB" w:rsidR="006D1519" w:rsidRPr="006B6651" w:rsidRDefault="006D1519" w:rsidP="5346E42D">
      <w:pPr>
        <w:rPr>
          <w:rFonts w:ascii="Times" w:hAnsi="Times" w:cs="Times"/>
        </w:rPr>
      </w:pPr>
    </w:p>
    <w:sectPr w:rsidR="006D1519" w:rsidRPr="006B665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F1975" w14:textId="77777777" w:rsidR="002F3191" w:rsidRDefault="002F3191" w:rsidP="006B6651">
      <w:r>
        <w:separator/>
      </w:r>
    </w:p>
  </w:endnote>
  <w:endnote w:type="continuationSeparator" w:id="0">
    <w:p w14:paraId="650A03AE" w14:textId="77777777" w:rsidR="002F3191" w:rsidRDefault="002F3191" w:rsidP="006B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DA413" w14:textId="77777777" w:rsidR="002F3191" w:rsidRDefault="002F3191" w:rsidP="006B6651">
      <w:r>
        <w:separator/>
      </w:r>
    </w:p>
  </w:footnote>
  <w:footnote w:type="continuationSeparator" w:id="0">
    <w:p w14:paraId="2D9C1B27" w14:textId="77777777" w:rsidR="002F3191" w:rsidRDefault="002F3191" w:rsidP="006B6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2D0F2" w14:textId="77777777" w:rsidR="00F73A7D" w:rsidRPr="006249A8" w:rsidRDefault="00F73A7D" w:rsidP="00F73A7D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>Evaluating environmental DNA detection of a rare fish in turbid water using field and experimental approaches</w:t>
    </w:r>
  </w:p>
  <w:p w14:paraId="1BA6DB50" w14:textId="77777777" w:rsidR="00F73A7D" w:rsidRPr="006249A8" w:rsidRDefault="00F73A7D" w:rsidP="00F73A7D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 xml:space="preserve">Supplemental Material </w:t>
    </w:r>
  </w:p>
  <w:p w14:paraId="02B5C2CF" w14:textId="4EBBB618" w:rsidR="006B6651" w:rsidRPr="00F73A7D" w:rsidRDefault="00F73A7D" w:rsidP="00F73A7D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>https://doi.org/10.7717/peerj.16453</w:t>
    </w:r>
  </w:p>
  <w:p w14:paraId="0A7BC5D3" w14:textId="77777777" w:rsidR="006B6651" w:rsidRDefault="006B66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A44B2"/>
    <w:multiLevelType w:val="hybridMultilevel"/>
    <w:tmpl w:val="D916D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9779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519"/>
    <w:rsid w:val="00016680"/>
    <w:rsid w:val="00042BFE"/>
    <w:rsid w:val="00155DBE"/>
    <w:rsid w:val="002F3191"/>
    <w:rsid w:val="003E0828"/>
    <w:rsid w:val="00452F37"/>
    <w:rsid w:val="005D4765"/>
    <w:rsid w:val="006B6651"/>
    <w:rsid w:val="006D1519"/>
    <w:rsid w:val="007D6A0C"/>
    <w:rsid w:val="00D0467A"/>
    <w:rsid w:val="00E21814"/>
    <w:rsid w:val="00F73A7D"/>
    <w:rsid w:val="5346E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D7383"/>
  <w15:chartTrackingRefBased/>
  <w15:docId w15:val="{DAC58233-A4B9-C447-AF39-C8E14B1D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8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6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651"/>
  </w:style>
  <w:style w:type="paragraph" w:styleId="Footer">
    <w:name w:val="footer"/>
    <w:basedOn w:val="Normal"/>
    <w:link w:val="FooterChar"/>
    <w:uiPriority w:val="99"/>
    <w:unhideWhenUsed/>
    <w:rsid w:val="006B66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651"/>
  </w:style>
  <w:style w:type="character" w:styleId="Hyperlink">
    <w:name w:val="Hyperlink"/>
    <w:basedOn w:val="DefaultParagraphFont"/>
    <w:uiPriority w:val="99"/>
    <w:unhideWhenUsed/>
    <w:rsid w:val="006B66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66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980</Characters>
  <Application>Microsoft Office Word</Application>
  <DocSecurity>4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angshaw</cp:lastModifiedBy>
  <cp:revision>2</cp:revision>
  <dcterms:created xsi:type="dcterms:W3CDTF">2023-12-13T19:43:00Z</dcterms:created>
  <dcterms:modified xsi:type="dcterms:W3CDTF">2023-12-13T19:43:00Z</dcterms:modified>
</cp:coreProperties>
</file>